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99547" w14:textId="1CCBED50" w:rsidR="004F4152" w:rsidRPr="00372E21" w:rsidRDefault="008658FA" w:rsidP="004F4152">
      <w:pPr>
        <w:tabs>
          <w:tab w:val="left" w:pos="1910"/>
        </w:tabs>
        <w:spacing w:after="0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8"/>
          <w:szCs w:val="18"/>
        </w:rPr>
        <w:t>S1</w:t>
      </w:r>
      <w:r w:rsidR="00A512C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4F4152" w:rsidRPr="00372E21">
        <w:rPr>
          <w:rFonts w:ascii="Times New Roman" w:hAnsi="Times New Roman" w:cs="Times New Roman"/>
          <w:b/>
          <w:sz w:val="18"/>
          <w:szCs w:val="18"/>
        </w:rPr>
        <w:t>Table.</w:t>
      </w:r>
      <w:r w:rsidR="004F4152" w:rsidRPr="00372E2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3532C6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4F4152">
        <w:rPr>
          <w:rFonts w:ascii="Times New Roman" w:hAnsi="Times New Roman" w:cs="Times New Roman"/>
          <w:b/>
          <w:sz w:val="18"/>
          <w:szCs w:val="18"/>
        </w:rPr>
        <w:t xml:space="preserve">Frequency of </w:t>
      </w:r>
      <w:r w:rsidR="004F4152" w:rsidRPr="00372E21">
        <w:rPr>
          <w:rFonts w:ascii="Times New Roman" w:hAnsi="Times New Roman" w:cs="Times New Roman"/>
          <w:b/>
          <w:sz w:val="18"/>
          <w:szCs w:val="18"/>
        </w:rPr>
        <w:t>each item used for measuring perceived social approval</w:t>
      </w:r>
      <w:r w:rsidR="007978C1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="00E477E2">
        <w:rPr>
          <w:rFonts w:ascii="Times New Roman" w:hAnsi="Times New Roman" w:cs="Times New Roman"/>
          <w:b/>
          <w:sz w:val="18"/>
          <w:szCs w:val="18"/>
        </w:rPr>
        <w:t>belief</w:t>
      </w:r>
      <w:r w:rsidR="004F4152" w:rsidRPr="00372E21">
        <w:rPr>
          <w:rFonts w:ascii="Times New Roman" w:hAnsi="Times New Roman" w:cs="Times New Roman"/>
          <w:b/>
          <w:sz w:val="18"/>
          <w:szCs w:val="18"/>
        </w:rPr>
        <w:t xml:space="preserve"> in contraceptive myths </w:t>
      </w:r>
      <w:r w:rsidR="007978C1">
        <w:rPr>
          <w:rFonts w:ascii="Times New Roman" w:hAnsi="Times New Roman" w:cs="Times New Roman"/>
          <w:b/>
          <w:sz w:val="18"/>
          <w:szCs w:val="18"/>
        </w:rPr>
        <w:t xml:space="preserve">among young married women </w:t>
      </w:r>
      <w:r w:rsidR="004F4152" w:rsidRPr="00372E21">
        <w:rPr>
          <w:rFonts w:ascii="Times New Roman" w:hAnsi="Times New Roman" w:cs="Times New Roman"/>
          <w:b/>
          <w:sz w:val="18"/>
          <w:szCs w:val="18"/>
        </w:rPr>
        <w:t>in</w:t>
      </w:r>
      <w:r w:rsidR="004F4152" w:rsidRPr="00372E21">
        <w:rPr>
          <w:rFonts w:ascii="Times New Roman" w:hAnsi="Times New Roman" w:cs="Times New Roman"/>
          <w:b/>
          <w:bCs/>
          <w:sz w:val="18"/>
          <w:szCs w:val="18"/>
        </w:rPr>
        <w:t xml:space="preserve"> Kersa HDSS,</w:t>
      </w:r>
      <w:r w:rsidR="004F4152" w:rsidRPr="00372E21">
        <w:rPr>
          <w:rFonts w:ascii="Times New Roman" w:hAnsi="Times New Roman" w:cs="Times New Roman"/>
          <w:b/>
          <w:sz w:val="18"/>
          <w:szCs w:val="18"/>
        </w:rPr>
        <w:t xml:space="preserve"> Eastern Ethiopia, 2018</w:t>
      </w:r>
      <w:r w:rsidR="004F4152" w:rsidRPr="00372E2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E477E2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197"/>
        <w:gridCol w:w="1230"/>
        <w:gridCol w:w="923"/>
      </w:tblGrid>
      <w:tr w:rsidR="004F4152" w:rsidRPr="00372E21" w14:paraId="36991F22" w14:textId="77777777" w:rsidTr="00D32C2D">
        <w:trPr>
          <w:trHeight w:val="224"/>
        </w:trPr>
        <w:tc>
          <w:tcPr>
            <w:tcW w:w="3849" w:type="pct"/>
            <w:shd w:val="clear" w:color="auto" w:fill="auto"/>
          </w:tcPr>
          <w:p w14:paraId="46009C89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tems </w:t>
            </w:r>
          </w:p>
        </w:tc>
        <w:tc>
          <w:tcPr>
            <w:tcW w:w="1151" w:type="pct"/>
            <w:gridSpan w:val="2"/>
          </w:tcPr>
          <w:p w14:paraId="20820226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/>
                <w:sz w:val="16"/>
                <w:szCs w:val="16"/>
              </w:rPr>
              <w:t>Frequency (%)</w:t>
            </w:r>
          </w:p>
        </w:tc>
      </w:tr>
      <w:tr w:rsidR="004F4152" w:rsidRPr="00372E21" w14:paraId="0EAB21BF" w14:textId="77777777" w:rsidTr="00D32C2D">
        <w:trPr>
          <w:trHeight w:val="224"/>
        </w:trPr>
        <w:tc>
          <w:tcPr>
            <w:tcW w:w="3849" w:type="pct"/>
            <w:shd w:val="clear" w:color="auto" w:fill="auto"/>
          </w:tcPr>
          <w:p w14:paraId="2B4C1F17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/>
                <w:sz w:val="16"/>
                <w:szCs w:val="16"/>
              </w:rPr>
              <w:t>Items used to measure injunctive norms</w:t>
            </w:r>
          </w:p>
        </w:tc>
        <w:tc>
          <w:tcPr>
            <w:tcW w:w="658" w:type="pct"/>
          </w:tcPr>
          <w:p w14:paraId="225170A0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Yes </w:t>
            </w:r>
          </w:p>
        </w:tc>
        <w:tc>
          <w:tcPr>
            <w:tcW w:w="494" w:type="pct"/>
          </w:tcPr>
          <w:p w14:paraId="295A779A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</w:tr>
      <w:tr w:rsidR="004F4152" w:rsidRPr="00372E21" w14:paraId="1A8BEE34" w14:textId="77777777" w:rsidTr="00D32C2D">
        <w:trPr>
          <w:trHeight w:val="962"/>
        </w:trPr>
        <w:tc>
          <w:tcPr>
            <w:tcW w:w="3849" w:type="pct"/>
            <w:shd w:val="clear" w:color="auto" w:fill="auto"/>
          </w:tcPr>
          <w:p w14:paraId="563A44D9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My parents believe I should use birth control to prevent pregna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147015F9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2B079C78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5E0A651C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4FD5C1E1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agree</w:t>
            </w:r>
          </w:p>
          <w:p w14:paraId="567BC55B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658" w:type="pct"/>
          </w:tcPr>
          <w:p w14:paraId="654F0E1F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DDA1D7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(14.5)</w:t>
            </w:r>
          </w:p>
          <w:p w14:paraId="6596822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(21.9)</w:t>
            </w:r>
          </w:p>
          <w:p w14:paraId="5A0B21B3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(5.7)</w:t>
            </w:r>
          </w:p>
          <w:p w14:paraId="7818B793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6(48.1)</w:t>
            </w:r>
          </w:p>
          <w:p w14:paraId="674783A7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(9.8)</w:t>
            </w:r>
          </w:p>
        </w:tc>
        <w:tc>
          <w:tcPr>
            <w:tcW w:w="494" w:type="pct"/>
          </w:tcPr>
          <w:p w14:paraId="3D92843F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E831EA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3(29.7)</w:t>
            </w:r>
          </w:p>
          <w:p w14:paraId="3ECFAD5B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7(31.4)</w:t>
            </w:r>
          </w:p>
          <w:p w14:paraId="403A639C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7(11.7)</w:t>
            </w:r>
          </w:p>
          <w:p w14:paraId="1B0C3290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8(23.8)</w:t>
            </w:r>
          </w:p>
          <w:p w14:paraId="3DFC7E74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(3.8)</w:t>
            </w:r>
          </w:p>
        </w:tc>
      </w:tr>
      <w:tr w:rsidR="004F4152" w:rsidRPr="00372E21" w14:paraId="20C6B3D6" w14:textId="77777777" w:rsidTr="00D32C2D">
        <w:trPr>
          <w:trHeight w:val="953"/>
        </w:trPr>
        <w:tc>
          <w:tcPr>
            <w:tcW w:w="3849" w:type="pct"/>
            <w:shd w:val="clear" w:color="auto" w:fill="auto"/>
          </w:tcPr>
          <w:p w14:paraId="053DEE00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Most of my friends </w:t>
            </w:r>
            <w:r w:rsidR="00832D11">
              <w:rPr>
                <w:rFonts w:ascii="Times New Roman" w:hAnsi="Times New Roman" w:cs="Times New Roman"/>
                <w:sz w:val="16"/>
                <w:szCs w:val="16"/>
              </w:rPr>
              <w:t>believe</w:t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 using birth control is </w:t>
            </w:r>
            <w:r w:rsidR="00832D11" w:rsidRPr="00372E21">
              <w:rPr>
                <w:rFonts w:ascii="Times New Roman" w:hAnsi="Times New Roman" w:cs="Times New Roman"/>
                <w:sz w:val="16"/>
                <w:szCs w:val="16"/>
              </w:rPr>
              <w:t>important</w:t>
            </w:r>
            <w:r w:rsidR="00832D11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33E036D0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3BA3A7F9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106FD034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2C931F14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231C00FC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(8.4)</w:t>
            </w:r>
          </w:p>
          <w:p w14:paraId="045E784D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(19.0)</w:t>
            </w:r>
          </w:p>
          <w:p w14:paraId="3739D0A7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(20.9)</w:t>
            </w:r>
          </w:p>
          <w:p w14:paraId="400676BA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(41.3)</w:t>
            </w:r>
          </w:p>
          <w:p w14:paraId="5305922A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(10.3)</w:t>
            </w:r>
          </w:p>
          <w:p w14:paraId="17C531DF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0316FEF9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4(21.4)</w:t>
            </w:r>
          </w:p>
          <w:p w14:paraId="24404A76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1(28.9)</w:t>
            </w:r>
          </w:p>
          <w:p w14:paraId="51754698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5(23.4)</w:t>
            </w:r>
          </w:p>
          <w:p w14:paraId="1B2208C4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4(23.3)</w:t>
            </w:r>
          </w:p>
          <w:p w14:paraId="03B70EFD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(3.0)</w:t>
            </w:r>
          </w:p>
        </w:tc>
      </w:tr>
      <w:tr w:rsidR="004F4152" w:rsidRPr="00372E21" w14:paraId="370897D3" w14:textId="77777777" w:rsidTr="00D32C2D">
        <w:trPr>
          <w:trHeight w:val="188"/>
        </w:trPr>
        <w:tc>
          <w:tcPr>
            <w:tcW w:w="3849" w:type="pct"/>
            <w:shd w:val="clear" w:color="auto" w:fill="auto"/>
          </w:tcPr>
          <w:p w14:paraId="01EDEDDD" w14:textId="77777777" w:rsidR="004F4152" w:rsidRPr="00372E21" w:rsidRDefault="00832D11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2D11">
              <w:rPr>
                <w:rFonts w:ascii="Times New Roman" w:hAnsi="Times New Roman" w:cs="Times New Roman"/>
                <w:color w:val="000000"/>
                <w:sz w:val="16"/>
                <w:szCs w:val="24"/>
              </w:rPr>
              <w:t xml:space="preserve">My husband believes use of contraceptive method is good </w:t>
            </w:r>
            <w:r w:rsidRPr="00832D11">
              <w:rPr>
                <w:rFonts w:ascii="Times New Roman" w:hAnsi="Times New Roman" w:cs="Times New Roman"/>
                <w:sz w:val="16"/>
                <w:szCs w:val="24"/>
              </w:rPr>
              <w:t>to avoid pregnanc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 xml:space="preserve"> </w:t>
            </w:r>
            <w:r w:rsidR="004F4152"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1FCAF7F3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4896F5C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625EBABD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672EC564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gree</w:t>
            </w:r>
          </w:p>
        </w:tc>
        <w:tc>
          <w:tcPr>
            <w:tcW w:w="658" w:type="pct"/>
          </w:tcPr>
          <w:p w14:paraId="08577A47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4.4)</w:t>
            </w:r>
          </w:p>
          <w:p w14:paraId="1EFAAD5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(14.3)</w:t>
            </w:r>
          </w:p>
          <w:p w14:paraId="11D7C6C2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(6.9)</w:t>
            </w:r>
          </w:p>
          <w:p w14:paraId="1DF0BB26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(63.6)</w:t>
            </w:r>
          </w:p>
          <w:p w14:paraId="37485CE6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(11.0)</w:t>
            </w:r>
          </w:p>
          <w:p w14:paraId="6E20B0F4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773172D4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5(21.9)</w:t>
            </w:r>
          </w:p>
          <w:p w14:paraId="3F0F2853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1(33.9)</w:t>
            </w:r>
          </w:p>
          <w:p w14:paraId="438AD4FD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1(10.3)</w:t>
            </w:r>
          </w:p>
          <w:p w14:paraId="4019C9C6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2(29.8)</w:t>
            </w:r>
          </w:p>
          <w:p w14:paraId="385E7EEE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(4.0)</w:t>
            </w:r>
          </w:p>
          <w:p w14:paraId="1C384DAD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152" w:rsidRPr="00372E21" w14:paraId="38E87EA9" w14:textId="77777777" w:rsidTr="00D32C2D">
        <w:trPr>
          <w:trHeight w:val="881"/>
        </w:trPr>
        <w:tc>
          <w:tcPr>
            <w:tcW w:w="3849" w:type="pct"/>
            <w:shd w:val="clear" w:color="auto" w:fill="auto"/>
          </w:tcPr>
          <w:p w14:paraId="5FB55969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My mother in-law believe I should use contracep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4B33F03A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2293CE2B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1B590D15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4257A0B7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36BD6E43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(14.2)</w:t>
            </w:r>
          </w:p>
          <w:p w14:paraId="1C3BDBC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(22.1)</w:t>
            </w:r>
          </w:p>
          <w:p w14:paraId="3F6A45AB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(18.3)</w:t>
            </w:r>
          </w:p>
          <w:p w14:paraId="6AFF80B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(42.4)</w:t>
            </w:r>
          </w:p>
          <w:p w14:paraId="66F902C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(3.0)</w:t>
            </w:r>
          </w:p>
          <w:p w14:paraId="79EB9B13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5EA9167F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5(32.2)</w:t>
            </w:r>
          </w:p>
          <w:p w14:paraId="17D0E3E0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5(34.9)</w:t>
            </w:r>
          </w:p>
          <w:p w14:paraId="43C2C4C4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6(14.7)</w:t>
            </w:r>
          </w:p>
          <w:p w14:paraId="22037C7B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5(16.2)</w:t>
            </w:r>
          </w:p>
          <w:p w14:paraId="7ACB3606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(2.0)</w:t>
            </w:r>
          </w:p>
          <w:p w14:paraId="60E47EFC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152" w:rsidRPr="00372E21" w14:paraId="689C81D6" w14:textId="77777777" w:rsidTr="00D32C2D">
        <w:trPr>
          <w:trHeight w:val="89"/>
        </w:trPr>
        <w:tc>
          <w:tcPr>
            <w:tcW w:w="3849" w:type="pct"/>
            <w:shd w:val="clear" w:color="auto" w:fill="auto"/>
          </w:tcPr>
          <w:p w14:paraId="4A4FEF90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/>
                <w:sz w:val="16"/>
                <w:szCs w:val="16"/>
              </w:rPr>
              <w:t>Items used measure believes in contraceptive myths and misconception</w:t>
            </w:r>
          </w:p>
        </w:tc>
        <w:tc>
          <w:tcPr>
            <w:tcW w:w="658" w:type="pct"/>
          </w:tcPr>
          <w:p w14:paraId="77A63CCD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3F778E57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152" w:rsidRPr="00372E21" w14:paraId="45A887FA" w14:textId="77777777" w:rsidTr="00D32C2D">
        <w:trPr>
          <w:trHeight w:val="404"/>
        </w:trPr>
        <w:tc>
          <w:tcPr>
            <w:tcW w:w="3849" w:type="pct"/>
            <w:shd w:val="clear" w:color="auto" w:fill="auto"/>
          </w:tcPr>
          <w:p w14:paraId="572DCD9A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Contraceptives are dangerous to women’s heal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13356524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0275C18A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7A8E8C18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49A16111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4F15ACC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(33.0)</w:t>
            </w:r>
          </w:p>
          <w:p w14:paraId="0D915151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(53.1)</w:t>
            </w:r>
          </w:p>
          <w:p w14:paraId="1AE944CE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(1.6)</w:t>
            </w:r>
          </w:p>
          <w:p w14:paraId="0201450B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(11.2)</w:t>
            </w:r>
          </w:p>
          <w:p w14:paraId="05C25EF0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(1.1)</w:t>
            </w:r>
          </w:p>
          <w:p w14:paraId="0CC0C98D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4" w:type="pct"/>
          </w:tcPr>
          <w:p w14:paraId="5B00DEB5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9(29.5)</w:t>
            </w:r>
          </w:p>
          <w:p w14:paraId="4B6CB50D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2(41.4)</w:t>
            </w:r>
          </w:p>
          <w:p w14:paraId="246A8ADE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8(8.7)</w:t>
            </w:r>
          </w:p>
          <w:p w14:paraId="265E23A4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2(15.6)</w:t>
            </w:r>
          </w:p>
          <w:p w14:paraId="048A1EE0" w14:textId="77777777" w:rsidR="004F4152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(4.8)</w:t>
            </w:r>
          </w:p>
          <w:p w14:paraId="41CF381D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4152" w:rsidRPr="00372E21" w14:paraId="67721515" w14:textId="77777777" w:rsidTr="00D32C2D">
        <w:trPr>
          <w:trHeight w:val="404"/>
        </w:trPr>
        <w:tc>
          <w:tcPr>
            <w:tcW w:w="3849" w:type="pct"/>
            <w:shd w:val="clear" w:color="auto" w:fill="auto"/>
          </w:tcPr>
          <w:p w14:paraId="6D755AAF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Cs/>
                <w:sz w:val="16"/>
                <w:szCs w:val="16"/>
              </w:rPr>
              <w:t>Contraceptives can harm women’s womb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4A24D5BF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0228E91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7681DB22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6EC09CC4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6E4AEDE2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(21.1)</w:t>
            </w:r>
          </w:p>
          <w:p w14:paraId="4B94D97B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(38.9)</w:t>
            </w:r>
          </w:p>
          <w:p w14:paraId="2868308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(4.4)</w:t>
            </w:r>
          </w:p>
          <w:p w14:paraId="401B8E81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(29.3)</w:t>
            </w:r>
          </w:p>
          <w:p w14:paraId="7C36B94F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(6.3)</w:t>
            </w:r>
          </w:p>
        </w:tc>
        <w:tc>
          <w:tcPr>
            <w:tcW w:w="494" w:type="pct"/>
          </w:tcPr>
          <w:p w14:paraId="5A7012B8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8(16.3)</w:t>
            </w:r>
          </w:p>
          <w:p w14:paraId="188B02F9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0(25.9)</w:t>
            </w:r>
          </w:p>
          <w:p w14:paraId="27FDD40A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(10.2)</w:t>
            </w:r>
          </w:p>
          <w:p w14:paraId="4FBC4558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1(34.6)</w:t>
            </w:r>
          </w:p>
          <w:p w14:paraId="04BD2647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4(13.1)</w:t>
            </w:r>
          </w:p>
        </w:tc>
      </w:tr>
      <w:tr w:rsidR="004F4152" w:rsidRPr="00372E21" w14:paraId="1D707F59" w14:textId="77777777" w:rsidTr="00D32C2D">
        <w:trPr>
          <w:trHeight w:val="962"/>
        </w:trPr>
        <w:tc>
          <w:tcPr>
            <w:tcW w:w="3849" w:type="pct"/>
            <w:shd w:val="clear" w:color="auto" w:fill="auto"/>
          </w:tcPr>
          <w:p w14:paraId="1E9FB5AD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ntraception would </w:t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ruin sexual moo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700968AA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34013227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2CEDC754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3904AE18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03979AA0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1(38.6)</w:t>
            </w:r>
          </w:p>
          <w:p w14:paraId="6A139FAC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(37.8)</w:t>
            </w:r>
          </w:p>
          <w:p w14:paraId="0DE1887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(13.7)</w:t>
            </w:r>
          </w:p>
          <w:p w14:paraId="203DF8A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(8.0)</w:t>
            </w:r>
          </w:p>
          <w:p w14:paraId="0479F9D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(1.9)</w:t>
            </w:r>
          </w:p>
        </w:tc>
        <w:tc>
          <w:tcPr>
            <w:tcW w:w="494" w:type="pct"/>
          </w:tcPr>
          <w:p w14:paraId="567168CB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5(27.6)</w:t>
            </w:r>
          </w:p>
          <w:p w14:paraId="57CE117B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0(31.9)</w:t>
            </w:r>
          </w:p>
          <w:p w14:paraId="17817E71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9(26.4)</w:t>
            </w:r>
          </w:p>
          <w:p w14:paraId="5DDC77F6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(10.6)</w:t>
            </w:r>
          </w:p>
          <w:p w14:paraId="6DF2FA12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(3.5)</w:t>
            </w:r>
          </w:p>
        </w:tc>
      </w:tr>
      <w:tr w:rsidR="004F4152" w:rsidRPr="00372E21" w14:paraId="70EB5BB0" w14:textId="77777777" w:rsidTr="00D32C2D">
        <w:trPr>
          <w:trHeight w:val="404"/>
        </w:trPr>
        <w:tc>
          <w:tcPr>
            <w:tcW w:w="3849" w:type="pct"/>
            <w:shd w:val="clear" w:color="auto" w:fill="auto"/>
          </w:tcPr>
          <w:p w14:paraId="7FD24814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Use of a contraceptive can make a woman permanently infert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412423CC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227E1EC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5B6E9D3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3D913ACA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078936FF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(33.2)</w:t>
            </w:r>
          </w:p>
          <w:p w14:paraId="360F7F6C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(36.4)</w:t>
            </w:r>
          </w:p>
          <w:p w14:paraId="0B982136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(8.8)</w:t>
            </w:r>
          </w:p>
          <w:p w14:paraId="663ED953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(18.9)</w:t>
            </w:r>
          </w:p>
          <w:p w14:paraId="142434A6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(2.7)</w:t>
            </w:r>
          </w:p>
        </w:tc>
        <w:tc>
          <w:tcPr>
            <w:tcW w:w="494" w:type="pct"/>
          </w:tcPr>
          <w:p w14:paraId="4C048292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1(26.6)</w:t>
            </w:r>
          </w:p>
          <w:p w14:paraId="6411F2B4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7(27.6)</w:t>
            </w:r>
          </w:p>
          <w:p w14:paraId="1F98D12A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(13.3)</w:t>
            </w:r>
          </w:p>
          <w:p w14:paraId="449CEFB4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2(25.2)</w:t>
            </w:r>
          </w:p>
          <w:p w14:paraId="53A4B61D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2(7.3)</w:t>
            </w:r>
          </w:p>
        </w:tc>
      </w:tr>
      <w:tr w:rsidR="004F4152" w:rsidRPr="00372E21" w14:paraId="0B3BF83A" w14:textId="77777777" w:rsidTr="00D32C2D">
        <w:trPr>
          <w:trHeight w:val="404"/>
        </w:trPr>
        <w:tc>
          <w:tcPr>
            <w:tcW w:w="3849" w:type="pct"/>
            <w:shd w:val="clear" w:color="auto" w:fill="auto"/>
          </w:tcPr>
          <w:p w14:paraId="10295106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Contraceptives can give you deformed bab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1C15FDD1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12B6FBF7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10ECFFAF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6F19A4F4" w14:textId="77777777" w:rsidR="004F4152" w:rsidRPr="00372E21" w:rsidRDefault="004F4152" w:rsidP="004F415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45DA1050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(26.2)</w:t>
            </w:r>
          </w:p>
          <w:p w14:paraId="59B0A7A6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(34.4)</w:t>
            </w:r>
          </w:p>
          <w:p w14:paraId="691C7C4B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(7.4)</w:t>
            </w:r>
          </w:p>
          <w:p w14:paraId="04D94628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(27.6)</w:t>
            </w:r>
          </w:p>
          <w:p w14:paraId="1E651824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(4.4)</w:t>
            </w:r>
          </w:p>
        </w:tc>
        <w:tc>
          <w:tcPr>
            <w:tcW w:w="494" w:type="pct"/>
          </w:tcPr>
          <w:p w14:paraId="275BEBFB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0(22.0)</w:t>
            </w:r>
          </w:p>
          <w:p w14:paraId="0C78B9E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0(23.2)</w:t>
            </w:r>
          </w:p>
          <w:p w14:paraId="0E81865A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6(13.9)</w:t>
            </w:r>
          </w:p>
          <w:p w14:paraId="1A0BE897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7(30.7)</w:t>
            </w:r>
          </w:p>
          <w:p w14:paraId="55E69DAE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(10.2)</w:t>
            </w:r>
          </w:p>
        </w:tc>
      </w:tr>
      <w:tr w:rsidR="004F4152" w:rsidRPr="00372E21" w14:paraId="6CBB760E" w14:textId="77777777" w:rsidTr="00D32C2D">
        <w:trPr>
          <w:trHeight w:val="1007"/>
        </w:trPr>
        <w:tc>
          <w:tcPr>
            <w:tcW w:w="3849" w:type="pct"/>
            <w:shd w:val="clear" w:color="auto" w:fill="auto"/>
          </w:tcPr>
          <w:p w14:paraId="16AE7EA6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Women who use contraceptive methods may become promiscuo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>Strongly disagree</w:t>
            </w:r>
          </w:p>
          <w:p w14:paraId="3F3D54E9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Disagree </w:t>
            </w:r>
          </w:p>
          <w:p w14:paraId="2EEF47BC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Neutral  </w:t>
            </w:r>
          </w:p>
          <w:p w14:paraId="2C9FD003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 xml:space="preserve">Agree </w:t>
            </w:r>
          </w:p>
          <w:p w14:paraId="09FBDF55" w14:textId="77777777" w:rsidR="004F4152" w:rsidRPr="00372E21" w:rsidRDefault="004F4152" w:rsidP="00586D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72E21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>
              <w:rPr>
                <w:rFonts w:ascii="Times New Roman" w:hAnsi="Times New Roman" w:cs="Times New Roman"/>
                <w:sz w:val="16"/>
                <w:szCs w:val="16"/>
              </w:rPr>
              <w:tab/>
              <w:t>Strongly agree</w:t>
            </w:r>
          </w:p>
        </w:tc>
        <w:tc>
          <w:tcPr>
            <w:tcW w:w="658" w:type="pct"/>
          </w:tcPr>
          <w:p w14:paraId="1EB363FF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(56.3)</w:t>
            </w:r>
          </w:p>
          <w:p w14:paraId="630FF63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(34.62)</w:t>
            </w:r>
          </w:p>
          <w:p w14:paraId="766682BC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(3.9)</w:t>
            </w:r>
          </w:p>
          <w:p w14:paraId="55B25ACF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(5.0)</w:t>
            </w:r>
          </w:p>
          <w:p w14:paraId="3652A26C" w14:textId="77777777" w:rsidR="004F4152" w:rsidRPr="00372E21" w:rsidRDefault="004F4152" w:rsidP="004F415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(0.3)</w:t>
            </w:r>
          </w:p>
        </w:tc>
        <w:tc>
          <w:tcPr>
            <w:tcW w:w="494" w:type="pct"/>
          </w:tcPr>
          <w:p w14:paraId="1B2DE04E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7(52.5)</w:t>
            </w:r>
          </w:p>
          <w:p w14:paraId="4A02C65C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9(30.8)</w:t>
            </w:r>
          </w:p>
          <w:p w14:paraId="67808FD6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(8.4)</w:t>
            </w:r>
          </w:p>
          <w:p w14:paraId="4A1AEB78" w14:textId="77777777" w:rsidR="004F4152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(5.9)</w:t>
            </w:r>
          </w:p>
          <w:p w14:paraId="05C83590" w14:textId="77777777" w:rsidR="004F4152" w:rsidRPr="00372E21" w:rsidRDefault="004F4152" w:rsidP="00586DA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(2.4)</w:t>
            </w:r>
          </w:p>
        </w:tc>
      </w:tr>
    </w:tbl>
    <w:p w14:paraId="6EACDF62" w14:textId="77777777" w:rsidR="007978C1" w:rsidRDefault="007978C1"/>
    <w:p w14:paraId="7902ACCE" w14:textId="77777777" w:rsidR="007978C1" w:rsidRDefault="007978C1"/>
    <w:p w14:paraId="76AC64ED" w14:textId="77777777" w:rsidR="007978C1" w:rsidRDefault="007978C1"/>
    <w:sectPr w:rsidR="00797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152"/>
    <w:rsid w:val="00115471"/>
    <w:rsid w:val="00210136"/>
    <w:rsid w:val="003532C6"/>
    <w:rsid w:val="00414984"/>
    <w:rsid w:val="004F4152"/>
    <w:rsid w:val="007978C1"/>
    <w:rsid w:val="007D0DED"/>
    <w:rsid w:val="00832D11"/>
    <w:rsid w:val="008658FA"/>
    <w:rsid w:val="009B7915"/>
    <w:rsid w:val="00A512C7"/>
    <w:rsid w:val="00C15455"/>
    <w:rsid w:val="00D2550C"/>
    <w:rsid w:val="00D32C2D"/>
    <w:rsid w:val="00E4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5E33D"/>
  <w15:chartTrackingRefBased/>
  <w15:docId w15:val="{00F32AFB-6F10-466C-8AA9-EB274A619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u D.</dc:creator>
  <cp:keywords/>
  <dc:description/>
  <cp:lastModifiedBy>chn off31</cp:lastModifiedBy>
  <cp:revision>9</cp:revision>
  <dcterms:created xsi:type="dcterms:W3CDTF">2020-06-24T12:17:00Z</dcterms:created>
  <dcterms:modified xsi:type="dcterms:W3CDTF">2021-02-14T00:35:00Z</dcterms:modified>
</cp:coreProperties>
</file>